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6694B" w14:textId="1F38855F" w:rsidR="007368D1" w:rsidRPr="00DF7698" w:rsidRDefault="007368D1" w:rsidP="007368D1">
      <w:pPr>
        <w:rPr>
          <w:rFonts w:ascii="Times New Roman" w:hAnsi="Times New Roman" w:cs="Times New Roman"/>
          <w:sz w:val="24"/>
          <w:szCs w:val="24"/>
        </w:rPr>
      </w:pPr>
      <w:r w:rsidRPr="00DF7698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Pr="00DF7698">
        <w:rPr>
          <w:rFonts w:ascii="Times New Roman" w:hAnsi="Times New Roman" w:cs="Times New Roman"/>
          <w:sz w:val="24"/>
          <w:szCs w:val="24"/>
        </w:rPr>
        <w:t>Recipes For Fat And Sweet Taste Solutions In The Triangle Taste Discrimination Tests Used To Assess Taste Sensitivity</w:t>
      </w:r>
    </w:p>
    <w:p w14:paraId="1BB2A085" w14:textId="2EC4C58A" w:rsidR="007368D1" w:rsidRPr="00DF7698" w:rsidRDefault="007368D1" w:rsidP="007368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933" w:type="dxa"/>
        <w:tblInd w:w="-1265" w:type="dxa"/>
        <w:tblLook w:val="04A0" w:firstRow="1" w:lastRow="0" w:firstColumn="1" w:lastColumn="0" w:noHBand="0" w:noVBand="1"/>
      </w:tblPr>
      <w:tblGrid>
        <w:gridCol w:w="3557"/>
        <w:gridCol w:w="6073"/>
        <w:gridCol w:w="2303"/>
      </w:tblGrid>
      <w:tr w:rsidR="00B34CCC" w:rsidRPr="00DF7698" w14:paraId="4571BBFA" w14:textId="377BA300" w:rsidTr="00D921F2">
        <w:trPr>
          <w:trHeight w:val="334"/>
        </w:trPr>
        <w:tc>
          <w:tcPr>
            <w:tcW w:w="11933" w:type="dxa"/>
            <w:gridSpan w:val="3"/>
            <w:vAlign w:val="center"/>
          </w:tcPr>
          <w:p w14:paraId="1D28F74A" w14:textId="75D405FA" w:rsidR="00B34CCC" w:rsidRPr="00DF7698" w:rsidRDefault="00B34CCC" w:rsidP="007368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FAT Solutions</w:t>
            </w:r>
          </w:p>
        </w:tc>
      </w:tr>
      <w:tr w:rsidR="00B34CCC" w:rsidRPr="00DF7698" w14:paraId="552540CC" w14:textId="77777777" w:rsidTr="000B5C9C">
        <w:trPr>
          <w:trHeight w:val="334"/>
        </w:trPr>
        <w:tc>
          <w:tcPr>
            <w:tcW w:w="3557" w:type="dxa"/>
          </w:tcPr>
          <w:p w14:paraId="5E85D75F" w14:textId="77777777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73" w:type="dxa"/>
          </w:tcPr>
          <w:p w14:paraId="4FA445BB" w14:textId="77777777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vAlign w:val="center"/>
          </w:tcPr>
          <w:p w14:paraId="6C13F830" w14:textId="4DFFBD44" w:rsidR="00B34CCC" w:rsidRPr="00DF7698" w:rsidRDefault="00DF25A7" w:rsidP="000B5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/ml</w:t>
            </w:r>
          </w:p>
        </w:tc>
      </w:tr>
      <w:tr w:rsidR="00B34CCC" w:rsidRPr="00DF7698" w14:paraId="79B41E6F" w14:textId="47A3A5E1" w:rsidTr="00B34CCC">
        <w:trPr>
          <w:trHeight w:val="334"/>
        </w:trPr>
        <w:tc>
          <w:tcPr>
            <w:tcW w:w="3557" w:type="dxa"/>
          </w:tcPr>
          <w:p w14:paraId="3745479A" w14:textId="42C157BA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lution A </w:t>
            </w: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(least amount of fat)</w:t>
            </w:r>
          </w:p>
        </w:tc>
        <w:tc>
          <w:tcPr>
            <w:tcW w:w="6073" w:type="dxa"/>
          </w:tcPr>
          <w:p w14:paraId="77D8BA5B" w14:textId="22E9ACAE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 cup low-fat (1%) milk + 2 tbsp Hershey’s chocolate syrup</w:t>
            </w:r>
          </w:p>
        </w:tc>
        <w:tc>
          <w:tcPr>
            <w:tcW w:w="2303" w:type="dxa"/>
          </w:tcPr>
          <w:p w14:paraId="6C1F73F7" w14:textId="27FFA921" w:rsidR="00B34CCC" w:rsidRPr="00F77E63" w:rsidRDefault="00DF25A7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2</w:t>
            </w:r>
          </w:p>
        </w:tc>
      </w:tr>
      <w:tr w:rsidR="00B34CCC" w:rsidRPr="00DF7698" w14:paraId="40E02D7B" w14:textId="0DB0B2A9" w:rsidTr="00B34CCC">
        <w:trPr>
          <w:trHeight w:val="334"/>
        </w:trPr>
        <w:tc>
          <w:tcPr>
            <w:tcW w:w="3557" w:type="dxa"/>
          </w:tcPr>
          <w:p w14:paraId="0E007067" w14:textId="78FB1B69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B</w:t>
            </w:r>
          </w:p>
        </w:tc>
        <w:tc>
          <w:tcPr>
            <w:tcW w:w="6073" w:type="dxa"/>
          </w:tcPr>
          <w:p w14:paraId="41E4DE6F" w14:textId="36674943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:1 ratio of solution A to solution C</w:t>
            </w:r>
          </w:p>
        </w:tc>
        <w:tc>
          <w:tcPr>
            <w:tcW w:w="2303" w:type="dxa"/>
          </w:tcPr>
          <w:p w14:paraId="4EC2AE79" w14:textId="446F3E0F" w:rsidR="00B34CCC" w:rsidRPr="00DF7698" w:rsidRDefault="00DF25A7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</w:tr>
      <w:tr w:rsidR="00B34CCC" w:rsidRPr="00DF7698" w14:paraId="5FEEF79D" w14:textId="1DAC30D3" w:rsidTr="00B34CCC">
        <w:trPr>
          <w:trHeight w:val="334"/>
        </w:trPr>
        <w:tc>
          <w:tcPr>
            <w:tcW w:w="3557" w:type="dxa"/>
          </w:tcPr>
          <w:p w14:paraId="733D9EAC" w14:textId="3493645F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C</w:t>
            </w:r>
          </w:p>
        </w:tc>
        <w:tc>
          <w:tcPr>
            <w:tcW w:w="6073" w:type="dxa"/>
          </w:tcPr>
          <w:p w14:paraId="1DFD2845" w14:textId="4DB35C56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 cup whole (3.5%) milk + 2 tbsp Hershey’s chocolate syrup</w:t>
            </w:r>
          </w:p>
        </w:tc>
        <w:tc>
          <w:tcPr>
            <w:tcW w:w="2303" w:type="dxa"/>
          </w:tcPr>
          <w:p w14:paraId="71D9D276" w14:textId="0E0F54D1" w:rsidR="00B34CCC" w:rsidRPr="00DF7698" w:rsidRDefault="00DF25A7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</w:tr>
      <w:tr w:rsidR="00B34CCC" w:rsidRPr="00DF7698" w14:paraId="5128CC11" w14:textId="4C6BE177" w:rsidTr="00B34CCC">
        <w:trPr>
          <w:trHeight w:val="334"/>
        </w:trPr>
        <w:tc>
          <w:tcPr>
            <w:tcW w:w="3557" w:type="dxa"/>
          </w:tcPr>
          <w:p w14:paraId="6D9E2876" w14:textId="4EA6B0FF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D</w:t>
            </w:r>
          </w:p>
        </w:tc>
        <w:tc>
          <w:tcPr>
            <w:tcW w:w="6073" w:type="dxa"/>
          </w:tcPr>
          <w:p w14:paraId="67831C51" w14:textId="337262E3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:1 ratio of solution C to solution E</w:t>
            </w:r>
          </w:p>
        </w:tc>
        <w:tc>
          <w:tcPr>
            <w:tcW w:w="2303" w:type="dxa"/>
          </w:tcPr>
          <w:p w14:paraId="61B581F2" w14:textId="11F55329" w:rsidR="00B34CCC" w:rsidRPr="00DF7698" w:rsidRDefault="00DF25A7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</w:tr>
      <w:tr w:rsidR="00B34CCC" w:rsidRPr="00DF7698" w14:paraId="0C8770FB" w14:textId="0B471A74" w:rsidTr="00B34CCC">
        <w:trPr>
          <w:trHeight w:val="334"/>
        </w:trPr>
        <w:tc>
          <w:tcPr>
            <w:tcW w:w="3557" w:type="dxa"/>
          </w:tcPr>
          <w:p w14:paraId="252989CF" w14:textId="2DAA9B68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E</w:t>
            </w:r>
          </w:p>
        </w:tc>
        <w:tc>
          <w:tcPr>
            <w:tcW w:w="6073" w:type="dxa"/>
          </w:tcPr>
          <w:p w14:paraId="459897AD" w14:textId="4648663F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:1 ratio of solution C to solution F</w:t>
            </w:r>
          </w:p>
        </w:tc>
        <w:tc>
          <w:tcPr>
            <w:tcW w:w="2303" w:type="dxa"/>
          </w:tcPr>
          <w:p w14:paraId="41CE7915" w14:textId="17D2E4E0" w:rsidR="00B34CCC" w:rsidRPr="00DF7698" w:rsidRDefault="00DF25A7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</w:tr>
      <w:tr w:rsidR="00B34CCC" w:rsidRPr="00DF7698" w14:paraId="249838BD" w14:textId="2907E329" w:rsidTr="00B34CCC">
        <w:trPr>
          <w:trHeight w:val="334"/>
        </w:trPr>
        <w:tc>
          <w:tcPr>
            <w:tcW w:w="3557" w:type="dxa"/>
          </w:tcPr>
          <w:p w14:paraId="43060ADA" w14:textId="2E62B962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lution F </w:t>
            </w: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(most amount of fat)</w:t>
            </w:r>
          </w:p>
        </w:tc>
        <w:tc>
          <w:tcPr>
            <w:tcW w:w="6073" w:type="dxa"/>
          </w:tcPr>
          <w:p w14:paraId="59DB137A" w14:textId="52C97646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 cup half and half + 2 tbsp Hershey’s chocolate syrup</w:t>
            </w:r>
          </w:p>
        </w:tc>
        <w:tc>
          <w:tcPr>
            <w:tcW w:w="2303" w:type="dxa"/>
          </w:tcPr>
          <w:p w14:paraId="2EA26F24" w14:textId="7D357B63" w:rsidR="00B34CCC" w:rsidRPr="00DF7698" w:rsidRDefault="00DF25A7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</w:p>
        </w:tc>
      </w:tr>
      <w:tr w:rsidR="00B34CCC" w:rsidRPr="00DF7698" w14:paraId="39937669" w14:textId="288E8A5A" w:rsidTr="00901BBE">
        <w:trPr>
          <w:trHeight w:val="334"/>
        </w:trPr>
        <w:tc>
          <w:tcPr>
            <w:tcW w:w="11933" w:type="dxa"/>
            <w:gridSpan w:val="3"/>
            <w:vAlign w:val="center"/>
          </w:tcPr>
          <w:p w14:paraId="7F5E631A" w14:textId="3DD32454" w:rsidR="00B34CCC" w:rsidRPr="00545548" w:rsidRDefault="00B34CCC" w:rsidP="00DF25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WEET Solutions</w:t>
            </w:r>
          </w:p>
        </w:tc>
      </w:tr>
      <w:tr w:rsidR="00B34CCC" w:rsidRPr="00DF7698" w14:paraId="2C20C0A8" w14:textId="77777777" w:rsidTr="00B34CCC">
        <w:trPr>
          <w:trHeight w:val="334"/>
        </w:trPr>
        <w:tc>
          <w:tcPr>
            <w:tcW w:w="3557" w:type="dxa"/>
          </w:tcPr>
          <w:p w14:paraId="000F7441" w14:textId="77777777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73" w:type="dxa"/>
          </w:tcPr>
          <w:p w14:paraId="6BEB9264" w14:textId="77777777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</w:tcPr>
          <w:p w14:paraId="475BE9AF" w14:textId="77777777" w:rsidR="00B34CCC" w:rsidRPr="00DF7698" w:rsidRDefault="00B34CCC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4CCC" w:rsidRPr="00DF7698" w14:paraId="3FA7ABC2" w14:textId="630CD66D" w:rsidTr="00B34CCC">
        <w:trPr>
          <w:trHeight w:val="334"/>
        </w:trPr>
        <w:tc>
          <w:tcPr>
            <w:tcW w:w="3557" w:type="dxa"/>
          </w:tcPr>
          <w:p w14:paraId="69326200" w14:textId="58DB9C89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(least amount of sugar)</w:t>
            </w:r>
          </w:p>
        </w:tc>
        <w:tc>
          <w:tcPr>
            <w:tcW w:w="6073" w:type="dxa"/>
          </w:tcPr>
          <w:p w14:paraId="4CE67B42" w14:textId="37EE7352" w:rsidR="00B34CCC" w:rsidRPr="0054554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3 ¾ cups water, ¾ cup simple syr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554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03" w:type="dxa"/>
          </w:tcPr>
          <w:p w14:paraId="7E8B08B5" w14:textId="03C599A9" w:rsidR="00B34CCC" w:rsidRPr="00DF7698" w:rsidRDefault="00893A32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</w:tr>
      <w:tr w:rsidR="00B34CCC" w:rsidRPr="00DF7698" w14:paraId="48A14EB4" w14:textId="36DA0449" w:rsidTr="00B34CCC">
        <w:trPr>
          <w:trHeight w:val="334"/>
        </w:trPr>
        <w:tc>
          <w:tcPr>
            <w:tcW w:w="3557" w:type="dxa"/>
          </w:tcPr>
          <w:p w14:paraId="1E74F6CA" w14:textId="77777777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B</w:t>
            </w:r>
          </w:p>
        </w:tc>
        <w:tc>
          <w:tcPr>
            <w:tcW w:w="6073" w:type="dxa"/>
          </w:tcPr>
          <w:p w14:paraId="082C5789" w14:textId="13F6386F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:1 ratio of solution A to solution C</w:t>
            </w:r>
          </w:p>
        </w:tc>
        <w:tc>
          <w:tcPr>
            <w:tcW w:w="2303" w:type="dxa"/>
          </w:tcPr>
          <w:p w14:paraId="64E33A29" w14:textId="2B3EE2A2" w:rsidR="00B34CCC" w:rsidRPr="00DF7698" w:rsidRDefault="00A9203F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</w:p>
        </w:tc>
      </w:tr>
      <w:tr w:rsidR="00B34CCC" w:rsidRPr="00DF7698" w14:paraId="0314F07D" w14:textId="7C3B2855" w:rsidTr="00B34CCC">
        <w:trPr>
          <w:trHeight w:val="334"/>
        </w:trPr>
        <w:tc>
          <w:tcPr>
            <w:tcW w:w="3557" w:type="dxa"/>
          </w:tcPr>
          <w:p w14:paraId="6F5528B4" w14:textId="369FBBB2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73" w:type="dxa"/>
          </w:tcPr>
          <w:p w14:paraId="31076F03" w14:textId="100F02CB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3 ½ cups water, 1-cup simple syrup</w:t>
            </w:r>
          </w:p>
        </w:tc>
        <w:tc>
          <w:tcPr>
            <w:tcW w:w="2303" w:type="dxa"/>
          </w:tcPr>
          <w:p w14:paraId="0487453C" w14:textId="4C6FF305" w:rsidR="00B34CCC" w:rsidRPr="00DF7698" w:rsidRDefault="00A9203F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</w:tr>
      <w:tr w:rsidR="00B34CCC" w:rsidRPr="00DF7698" w14:paraId="519C7B62" w14:textId="5477C81E" w:rsidTr="00B34CCC">
        <w:trPr>
          <w:trHeight w:val="334"/>
        </w:trPr>
        <w:tc>
          <w:tcPr>
            <w:tcW w:w="3557" w:type="dxa"/>
          </w:tcPr>
          <w:p w14:paraId="555A954B" w14:textId="77777777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D</w:t>
            </w:r>
          </w:p>
        </w:tc>
        <w:tc>
          <w:tcPr>
            <w:tcW w:w="6073" w:type="dxa"/>
          </w:tcPr>
          <w:p w14:paraId="0F1E4CB2" w14:textId="72A6EFDC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:1 ratio of solution C to solution E</w:t>
            </w:r>
          </w:p>
        </w:tc>
        <w:tc>
          <w:tcPr>
            <w:tcW w:w="2303" w:type="dxa"/>
          </w:tcPr>
          <w:p w14:paraId="1244FF04" w14:textId="4AE8B95D" w:rsidR="00B34CCC" w:rsidRPr="00DF7698" w:rsidRDefault="00A9203F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  <w:bookmarkStart w:id="0" w:name="_GoBack"/>
            <w:bookmarkEnd w:id="0"/>
          </w:p>
        </w:tc>
      </w:tr>
      <w:tr w:rsidR="00B34CCC" w:rsidRPr="00DF7698" w14:paraId="666050B3" w14:textId="7BF8074E" w:rsidTr="00B34CCC">
        <w:trPr>
          <w:trHeight w:val="334"/>
        </w:trPr>
        <w:tc>
          <w:tcPr>
            <w:tcW w:w="3557" w:type="dxa"/>
          </w:tcPr>
          <w:p w14:paraId="7B362EEC" w14:textId="77777777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E</w:t>
            </w:r>
          </w:p>
        </w:tc>
        <w:tc>
          <w:tcPr>
            <w:tcW w:w="6073" w:type="dxa"/>
          </w:tcPr>
          <w:p w14:paraId="68B30925" w14:textId="20C165B3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1:1 ratio of solution C to solution F</w:t>
            </w:r>
          </w:p>
        </w:tc>
        <w:tc>
          <w:tcPr>
            <w:tcW w:w="2303" w:type="dxa"/>
          </w:tcPr>
          <w:p w14:paraId="753D26C8" w14:textId="762577EE" w:rsidR="00B34CCC" w:rsidRPr="00DF7698" w:rsidRDefault="00A9203F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</w:tr>
      <w:tr w:rsidR="00B34CCC" w:rsidRPr="00DF7698" w14:paraId="477D03F1" w14:textId="4605B2C7" w:rsidTr="00B34CCC">
        <w:trPr>
          <w:trHeight w:val="334"/>
        </w:trPr>
        <w:tc>
          <w:tcPr>
            <w:tcW w:w="3557" w:type="dxa"/>
          </w:tcPr>
          <w:p w14:paraId="1804DF09" w14:textId="2BCD280E" w:rsidR="00B34CCC" w:rsidRPr="00DF7698" w:rsidRDefault="00B34CCC" w:rsidP="007368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>Solution 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DF76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(most amount of sugar)</w:t>
            </w:r>
          </w:p>
        </w:tc>
        <w:tc>
          <w:tcPr>
            <w:tcW w:w="6073" w:type="dxa"/>
          </w:tcPr>
          <w:p w14:paraId="0DED275A" w14:textId="1CF99E1C" w:rsidR="00B34CCC" w:rsidRPr="00DF7698" w:rsidRDefault="00B34CCC" w:rsidP="007368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698">
              <w:rPr>
                <w:rFonts w:ascii="Times New Roman" w:hAnsi="Times New Roman" w:cs="Times New Roman"/>
                <w:sz w:val="24"/>
                <w:szCs w:val="24"/>
              </w:rPr>
              <w:t>3 ¼ cups water; 1 ¼ cups simple syrup</w:t>
            </w:r>
          </w:p>
        </w:tc>
        <w:tc>
          <w:tcPr>
            <w:tcW w:w="2303" w:type="dxa"/>
          </w:tcPr>
          <w:p w14:paraId="63A85A53" w14:textId="0AC68EA3" w:rsidR="00B34CCC" w:rsidRPr="00DF7698" w:rsidRDefault="00A9203F" w:rsidP="00DF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</w:tr>
    </w:tbl>
    <w:p w14:paraId="74AD29DF" w14:textId="3E25EC69" w:rsidR="00AD5C79" w:rsidRDefault="00DF7698">
      <w:pPr>
        <w:rPr>
          <w:rFonts w:ascii="Times New Roman" w:hAnsi="Times New Roman" w:cs="Times New Roman"/>
          <w:sz w:val="20"/>
          <w:szCs w:val="24"/>
        </w:rPr>
      </w:pPr>
      <w:r w:rsidRPr="0054554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DF7698">
        <w:rPr>
          <w:rFonts w:ascii="Times New Roman" w:hAnsi="Times New Roman" w:cs="Times New Roman"/>
          <w:sz w:val="20"/>
          <w:szCs w:val="24"/>
        </w:rPr>
        <w:t xml:space="preserve">: </w:t>
      </w:r>
      <w:r w:rsidR="00545548" w:rsidRPr="00545548">
        <w:rPr>
          <w:rFonts w:ascii="Times New Roman" w:hAnsi="Times New Roman" w:cs="Times New Roman"/>
          <w:sz w:val="20"/>
          <w:szCs w:val="24"/>
        </w:rPr>
        <w:t>Solution</w:t>
      </w:r>
      <w:r w:rsidR="00545548">
        <w:rPr>
          <w:rFonts w:ascii="Times New Roman" w:hAnsi="Times New Roman" w:cs="Times New Roman"/>
          <w:sz w:val="20"/>
          <w:szCs w:val="24"/>
        </w:rPr>
        <w:t>s</w:t>
      </w:r>
      <w:r w:rsidR="00545548" w:rsidRPr="00545548">
        <w:rPr>
          <w:rFonts w:ascii="Times New Roman" w:hAnsi="Times New Roman" w:cs="Times New Roman"/>
          <w:sz w:val="20"/>
          <w:szCs w:val="24"/>
        </w:rPr>
        <w:t xml:space="preserve"> A, C, and F make 36 fluid ounces per recipe. For every 36 fluid ounces of solution created</w:t>
      </w:r>
      <w:r w:rsidR="00545548">
        <w:rPr>
          <w:rFonts w:ascii="Times New Roman" w:hAnsi="Times New Roman" w:cs="Times New Roman"/>
          <w:sz w:val="20"/>
          <w:szCs w:val="24"/>
        </w:rPr>
        <w:t>,</w:t>
      </w:r>
      <w:r w:rsidR="00545548" w:rsidRPr="00545548">
        <w:rPr>
          <w:rFonts w:ascii="Times New Roman" w:hAnsi="Times New Roman" w:cs="Times New Roman"/>
          <w:sz w:val="20"/>
          <w:szCs w:val="24"/>
        </w:rPr>
        <w:t xml:space="preserve"> ½ teaspoon Kool-Aid powder</w:t>
      </w:r>
      <w:r w:rsidR="00545548">
        <w:rPr>
          <w:rFonts w:ascii="Times New Roman" w:hAnsi="Times New Roman" w:cs="Times New Roman"/>
          <w:sz w:val="20"/>
          <w:szCs w:val="24"/>
        </w:rPr>
        <w:t xml:space="preserve"> (fruit punch flavor) were added</w:t>
      </w:r>
    </w:p>
    <w:p w14:paraId="6EE027F2" w14:textId="47AB9629" w:rsidR="00545548" w:rsidRPr="00545548" w:rsidRDefault="00545548">
      <w:pPr>
        <w:rPr>
          <w:rFonts w:ascii="Times New Roman" w:hAnsi="Times New Roman" w:cs="Times New Roman"/>
          <w:sz w:val="20"/>
          <w:szCs w:val="24"/>
        </w:rPr>
      </w:pPr>
      <w:r w:rsidRPr="00545548">
        <w:rPr>
          <w:rFonts w:ascii="Times New Roman" w:hAnsi="Times New Roman" w:cs="Times New Roman"/>
          <w:b/>
          <w:sz w:val="20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4"/>
        </w:rPr>
        <w:t xml:space="preserve">: </w:t>
      </w:r>
      <w:r w:rsidRPr="00DF7698">
        <w:rPr>
          <w:rFonts w:ascii="Times New Roman" w:hAnsi="Times New Roman" w:cs="Times New Roman"/>
          <w:sz w:val="20"/>
          <w:szCs w:val="24"/>
        </w:rPr>
        <w:t>simple syrup was prepared as 1:1 ratio of sugar to hot water</w:t>
      </w:r>
    </w:p>
    <w:p w14:paraId="54B146E1" w14:textId="6D04FE3F" w:rsidR="00DF7698" w:rsidRDefault="00DF7698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After preparation, 8 fl oz of each solution were used for the triangle taste test.</w:t>
      </w:r>
    </w:p>
    <w:p w14:paraId="739AA3D4" w14:textId="0E8C006B" w:rsidR="003E1065" w:rsidRDefault="003E1065">
      <w:pPr>
        <w:rPr>
          <w:rFonts w:ascii="Times New Roman" w:hAnsi="Times New Roman" w:cs="Times New Roman"/>
          <w:sz w:val="20"/>
          <w:szCs w:val="24"/>
        </w:rPr>
      </w:pPr>
    </w:p>
    <w:p w14:paraId="765DD83A" w14:textId="659F72CB" w:rsidR="003E1065" w:rsidRPr="003E1065" w:rsidRDefault="003E1065">
      <w:pPr>
        <w:rPr>
          <w:rFonts w:ascii="Times New Roman" w:hAnsi="Times New Roman" w:cs="Times New Roman"/>
          <w:sz w:val="20"/>
          <w:szCs w:val="24"/>
        </w:rPr>
      </w:pPr>
    </w:p>
    <w:sectPr w:rsidR="003E1065" w:rsidRPr="003E1065" w:rsidSect="003C4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8D1"/>
    <w:rsid w:val="00031D9B"/>
    <w:rsid w:val="000B5C9C"/>
    <w:rsid w:val="001A0768"/>
    <w:rsid w:val="00383266"/>
    <w:rsid w:val="00395D4F"/>
    <w:rsid w:val="003C43D1"/>
    <w:rsid w:val="003E1065"/>
    <w:rsid w:val="00455E28"/>
    <w:rsid w:val="00545548"/>
    <w:rsid w:val="005C1138"/>
    <w:rsid w:val="00605D2E"/>
    <w:rsid w:val="0068497B"/>
    <w:rsid w:val="007368D1"/>
    <w:rsid w:val="00893A32"/>
    <w:rsid w:val="0098337A"/>
    <w:rsid w:val="00995F6B"/>
    <w:rsid w:val="00A9203F"/>
    <w:rsid w:val="00B34CCC"/>
    <w:rsid w:val="00BF7267"/>
    <w:rsid w:val="00C22FB5"/>
    <w:rsid w:val="00D947B6"/>
    <w:rsid w:val="00DF25A7"/>
    <w:rsid w:val="00DF7698"/>
    <w:rsid w:val="00EE535A"/>
    <w:rsid w:val="00F77E63"/>
    <w:rsid w:val="00FA303C"/>
    <w:rsid w:val="00FE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D5CE1"/>
  <w15:chartTrackingRefBased/>
  <w15:docId w15:val="{F3136BFE-3AAC-3949-A3AC-9F1D6CB25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8D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8D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8D1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diti</dc:creator>
  <cp:keywords/>
  <dc:description/>
  <cp:lastModifiedBy>Afroditi</cp:lastModifiedBy>
  <cp:revision>8</cp:revision>
  <dcterms:created xsi:type="dcterms:W3CDTF">2020-10-30T16:39:00Z</dcterms:created>
  <dcterms:modified xsi:type="dcterms:W3CDTF">2021-01-26T17:10:00Z</dcterms:modified>
</cp:coreProperties>
</file>